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227D25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F71AD">
        <w:rPr>
          <w:rFonts w:asciiTheme="minorHAnsi" w:hAnsiTheme="minorHAnsi" w:cstheme="minorHAnsi"/>
          <w:lang w:val="en-US"/>
        </w:rPr>
        <w:t>33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33A4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48270BC9" w:rsidR="007A7424" w:rsidRPr="006F71AD" w:rsidRDefault="006F71AD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 versus lopinavir/ritonavi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F71A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A818AB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ibavirin plus interferon alpha</w:t>
            </w:r>
          </w:p>
          <w:p w14:paraId="1D0E9172" w14:textId="25AE5B3A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A4AA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Lo</w:t>
            </w:r>
            <w:r w:rsidR="003809BA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</w:t>
            </w:r>
            <w:r w:rsidR="006A4AA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i</w:t>
            </w:r>
            <w:r w:rsidR="003809BA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navir-ritonavir</w:t>
            </w:r>
            <w:r w:rsid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plus interferon alpha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33A4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22DB6E" w:rsidR="00E257E8" w:rsidRPr="008510A3" w:rsidRDefault="006F71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9860F63" w:rsidR="00E257E8" w:rsidRPr="00E257E8" w:rsidRDefault="006F71A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33A4C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D3B99F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48867B3A" w:rsidR="004044D8" w:rsidRPr="008C2217" w:rsidRDefault="006F71AD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133A4C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F06D2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23CD725A" w:rsidR="00BA2976" w:rsidRPr="008C2217" w:rsidRDefault="006F71AD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6A4AA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133A4C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133A4C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0C6CC62" w:rsidR="00EF3DCE" w:rsidRPr="006F71AD" w:rsidRDefault="00EF3DCE" w:rsidP="006F71A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8EB8FB8" w:rsidR="00EF3DCE" w:rsidRPr="00FD1A02" w:rsidRDefault="006F71AD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980D2C6" w:rsidR="00FD1A02" w:rsidRPr="002958D5" w:rsidRDefault="006F71AD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086172AB" w:rsidR="00EF3DCE" w:rsidRPr="00FD1284" w:rsidRDefault="006F71AD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2ED3A4AE" w:rsidR="00EF3DCE" w:rsidRPr="00321BE0" w:rsidRDefault="006F71AD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1A595E77" w:rsidR="003809BA" w:rsidRPr="006F71AD" w:rsidRDefault="006F71AD" w:rsidP="006F71A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133A4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6F71AD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3A4C"/>
    <w:rsid w:val="00137ACB"/>
    <w:rsid w:val="00197EFF"/>
    <w:rsid w:val="002958D5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6F71AD"/>
    <w:rsid w:val="00752FDD"/>
    <w:rsid w:val="0077596A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0-08-07T15:33:00Z</dcterms:created>
  <dcterms:modified xsi:type="dcterms:W3CDTF">2020-08-07T15:37:00Z</dcterms:modified>
</cp:coreProperties>
</file>